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206"/>
        <w:tblW w:w="146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701"/>
        <w:gridCol w:w="1134"/>
        <w:gridCol w:w="992"/>
        <w:gridCol w:w="851"/>
        <w:gridCol w:w="759"/>
        <w:gridCol w:w="22"/>
        <w:gridCol w:w="1487"/>
        <w:gridCol w:w="2482"/>
        <w:gridCol w:w="7"/>
      </w:tblGrid>
      <w:tr w:rsidR="00036C14" w:rsidRPr="00927CD5" w14:paraId="2679096E" w14:textId="77777777" w:rsidTr="00E94BF4">
        <w:trPr>
          <w:trHeight w:val="3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1244A" w14:textId="77777777" w:rsidR="00036C14" w:rsidRPr="00927CD5" w:rsidRDefault="00036C14" w:rsidP="00F96F7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9ED6B" w14:textId="77777777" w:rsidR="00036C14" w:rsidRPr="00927CD5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6071A" w14:textId="77777777" w:rsidR="00036C14" w:rsidRPr="00927CD5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B3334" w14:textId="77777777" w:rsidR="00036C14" w:rsidRPr="00927CD5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84C07" w14:textId="77777777" w:rsidR="00036C14" w:rsidRPr="00927CD5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95F05" w14:textId="77777777" w:rsidR="00036C14" w:rsidRPr="00927CD5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FAEF850" w14:textId="77777777" w:rsidR="00036C14" w:rsidRPr="00927CD5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36C14" w:rsidRPr="00927CD5" w14:paraId="11E2F86A" w14:textId="77777777" w:rsidTr="00AF6724">
        <w:trPr>
          <w:trHeight w:val="360"/>
        </w:trPr>
        <w:tc>
          <w:tcPr>
            <w:tcW w:w="14680" w:type="dxa"/>
            <w:gridSpan w:val="12"/>
            <w:tcBorders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6B77E3" w14:textId="77777777" w:rsidR="00036C14" w:rsidRPr="00927CD5" w:rsidRDefault="006306FB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13A30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0"/>
              </w:rPr>
              <w:t>Supplementary Table</w:t>
            </w:r>
            <w:r w:rsidR="00036C14" w:rsidRPr="00513A30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C437D0" w:rsidRPr="00513A30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0"/>
              </w:rPr>
              <w:t>1</w:t>
            </w:r>
            <w:r w:rsidR="00036C14" w:rsidRPr="00513A30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0"/>
              </w:rPr>
              <w:t>.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 Review of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aqueous humor t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otal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a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ntioxidant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c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apacity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r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eports in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d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ifferent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g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 xml:space="preserve">laucoma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s</w:t>
            </w:r>
            <w:r w:rsidR="00036C14" w:rsidRPr="002C3C71">
              <w:rPr>
                <w:rFonts w:ascii="Arial" w:eastAsia="新細明體" w:hAnsi="Arial" w:cs="Arial"/>
                <w:color w:val="000000"/>
                <w:kern w:val="0"/>
                <w:szCs w:val="20"/>
              </w:rPr>
              <w:t>ubtypes</w:t>
            </w:r>
          </w:p>
        </w:tc>
      </w:tr>
      <w:tr w:rsidR="00036C14" w:rsidRPr="00AE51DD" w14:paraId="537EC990" w14:textId="77777777" w:rsidTr="00E94BF4">
        <w:trPr>
          <w:gridAfter w:val="1"/>
          <w:wAfter w:w="7" w:type="dxa"/>
          <w:trHeight w:val="36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AFC8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6B1D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laucoma subtyp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E211B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C leve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0663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mple number</w:t>
            </w:r>
          </w:p>
        </w:tc>
        <w:tc>
          <w:tcPr>
            <w:tcW w:w="163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EE4B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ompare to control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5D0F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alytical methods</w:t>
            </w:r>
          </w:p>
        </w:tc>
      </w:tr>
      <w:tr w:rsidR="00036C14" w:rsidRPr="00AE51DD" w14:paraId="17F8AADB" w14:textId="77777777" w:rsidTr="00E94BF4">
        <w:trPr>
          <w:gridAfter w:val="1"/>
          <w:wAfter w:w="7" w:type="dxa"/>
          <w:trHeight w:val="49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D3B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erreira et al.</w:t>
            </w:r>
            <w:r w:rsidR="00BD183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200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B0F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AG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1422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2 ± 7 mol/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Trol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358" w14:textId="77777777" w:rsidR="00036C14" w:rsidRPr="00AE51DD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C64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e 58%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E80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olorimetric reaction (elimination of ABAP)</w:t>
            </w:r>
          </w:p>
        </w:tc>
      </w:tr>
      <w:tr w:rsidR="00036C14" w:rsidRPr="00AE51DD" w14:paraId="1F3821E8" w14:textId="77777777" w:rsidTr="00E94BF4">
        <w:trPr>
          <w:gridAfter w:val="1"/>
          <w:wAfter w:w="7" w:type="dxa"/>
          <w:trHeight w:val="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BAE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orkhabi</w:t>
            </w:r>
            <w:proofErr w:type="spellEnd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="00BD183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2DEB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AG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9D29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0.23 ± 0.13 mmol/li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136D" w14:textId="77777777" w:rsidR="00036C14" w:rsidRPr="00AE51DD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F4CC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e 32%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F26D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ectrophotometric method of ABTS</w:t>
            </w:r>
          </w:p>
        </w:tc>
      </w:tr>
      <w:tr w:rsidR="00036C14" w:rsidRPr="00AE51DD" w14:paraId="034F3EE9" w14:textId="77777777" w:rsidTr="00E94BF4">
        <w:trPr>
          <w:gridAfter w:val="1"/>
          <w:wAfter w:w="7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3179" w14:textId="77777777" w:rsidR="00036C14" w:rsidRDefault="00036C14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ucci et al.</w:t>
            </w:r>
            <w:r w:rsidR="00BD183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2013</w:t>
            </w:r>
          </w:p>
          <w:p w14:paraId="477980BF" w14:textId="77777777" w:rsidR="007058E2" w:rsidRPr="00AE51DD" w:rsidRDefault="007058E2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93F90" w14:textId="77777777" w:rsidR="00036C14" w:rsidRDefault="00036C14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AG</w:t>
            </w:r>
          </w:p>
          <w:p w14:paraId="1B4CF375" w14:textId="77777777" w:rsidR="007058E2" w:rsidRPr="00AE51DD" w:rsidRDefault="007058E2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A1B3" w14:textId="4923431D" w:rsidR="007058E2" w:rsidRPr="00AE51DD" w:rsidRDefault="00036C14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AE51DD">
              <w:rPr>
                <w:rFonts w:ascii="Arial" w:eastAsia="微軟正黑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 0.3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Trolox </w:t>
            </w:r>
            <w:proofErr w:type="spellStart"/>
            <w:r w:rsidRPr="00E94BF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qui</w:t>
            </w:r>
            <w:proofErr w:type="spellEnd"/>
            <w:r w:rsidRPr="00E94BF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A2CC" w14:textId="77777777" w:rsidR="00036C14" w:rsidRDefault="00036C14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0</w:t>
            </w:r>
          </w:p>
          <w:p w14:paraId="025C33D6" w14:textId="77777777" w:rsidR="007058E2" w:rsidRPr="00AE51DD" w:rsidRDefault="007058E2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CF6C3" w14:textId="77777777" w:rsidR="00036C14" w:rsidRDefault="00036C14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e 18%</w:t>
            </w:r>
          </w:p>
          <w:p w14:paraId="263D4A1F" w14:textId="77777777" w:rsidR="007058E2" w:rsidRPr="00AE51DD" w:rsidRDefault="007058E2" w:rsidP="00E94BF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155A4" w14:textId="77777777" w:rsidR="00036C14" w:rsidRPr="00AE51DD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luorescence method (inhibit the peroxidation of β-phycoerythrin)</w:t>
            </w:r>
          </w:p>
        </w:tc>
      </w:tr>
      <w:tr w:rsidR="00036C14" w:rsidRPr="00AE51DD" w14:paraId="325FD420" w14:textId="77777777" w:rsidTr="00E94BF4">
        <w:trPr>
          <w:gridAfter w:val="1"/>
          <w:wAfter w:w="7" w:type="dxa"/>
          <w:trHeight w:val="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B51" w14:textId="77777777" w:rsidR="00036C14" w:rsidRPr="00AE51DD" w:rsidRDefault="00036C14" w:rsidP="00AF672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ursun et al.</w:t>
            </w:r>
            <w:r w:rsidR="00BD183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7E85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seudoexfoliative</w:t>
            </w:r>
            <w:proofErr w:type="spellEnd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Glaucom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98B8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0±0.70 mmol/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L 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rol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B3F7" w14:textId="77777777" w:rsidR="00036C14" w:rsidRPr="00AE51DD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04DD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e 48%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6F1F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olorimetric reaction (elimination of ABAP)</w:t>
            </w:r>
          </w:p>
        </w:tc>
      </w:tr>
      <w:tr w:rsidR="00036C14" w:rsidRPr="00927CD5" w14:paraId="2F49AC77" w14:textId="77777777" w:rsidTr="00E94BF4">
        <w:trPr>
          <w:gridAfter w:val="1"/>
          <w:wAfter w:w="7" w:type="dxa"/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9DA1" w14:textId="77777777" w:rsidR="00036C14" w:rsidRPr="00AE51DD" w:rsidRDefault="00036C14" w:rsidP="00AF672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rgan</w:t>
            </w:r>
            <w:proofErr w:type="spellEnd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et al.</w:t>
            </w:r>
            <w:r w:rsidR="00BD183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E057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AG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seudoexfoliative</w:t>
            </w:r>
            <w:proofErr w:type="spellEnd"/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Glaucom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1B95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95 ± 2.0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m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l/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Trolox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  <w:t>2.47 ± 0.96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m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l/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Trol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02E3" w14:textId="77777777" w:rsidR="00036C14" w:rsidRPr="00AE51DD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  <w:t>16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9D8C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crease 64%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  <w:t>Increase 37%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F0F4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ectrophotometry</w:t>
            </w:r>
          </w:p>
        </w:tc>
      </w:tr>
      <w:tr w:rsidR="00036C14" w:rsidRPr="00AE51DD" w14:paraId="34710EF8" w14:textId="77777777" w:rsidTr="00E94BF4">
        <w:trPr>
          <w:gridAfter w:val="1"/>
          <w:wAfter w:w="7" w:type="dxa"/>
          <w:trHeight w:val="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1351" w14:textId="57FF4524" w:rsidR="00036C14" w:rsidRDefault="001A7F2F" w:rsidP="00AF672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rrent</w:t>
            </w:r>
            <w:r w:rsidR="00036C14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tudy</w:t>
            </w:r>
            <w:r w:rsidR="0045328C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, 202</w:t>
            </w:r>
            <w:r w:rsidR="007058E2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  <w:p w14:paraId="5873EC35" w14:textId="77777777" w:rsidR="00036C14" w:rsidRPr="00AE51DD" w:rsidRDefault="00036C14" w:rsidP="00AF6724">
            <w:pPr>
              <w:widowControl/>
              <w:jc w:val="both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88AA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AG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  <w:t>PACG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  <w:t>NVG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br/>
            </w:r>
            <w:r w:rsidR="00AF67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G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D2AD" w14:textId="77777777" w:rsidR="00036C14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B4E0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98 ± 0.655 mM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AAEAC</w:t>
            </w:r>
          </w:p>
          <w:p w14:paraId="4C6B067F" w14:textId="77777777" w:rsidR="00036C14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B4E0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79 ± 0.680 mM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AAEAC</w:t>
            </w:r>
          </w:p>
          <w:p w14:paraId="40E51333" w14:textId="77777777" w:rsidR="00036C14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7B4E0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36 ± 0.376 mM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AAEAC</w:t>
            </w:r>
          </w:p>
          <w:p w14:paraId="2F1E55EF" w14:textId="77777777" w:rsidR="00036C14" w:rsidRPr="00AE51DD" w:rsidRDefault="00392F21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60</w:t>
            </w:r>
            <w:r w:rsidR="00036C14" w:rsidRPr="00C53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52</w:t>
            </w:r>
            <w:r w:rsidR="00036C14" w:rsidRPr="00C538EA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mM</w:t>
            </w:r>
            <w:r w:rsidR="00036C1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AAE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7376" w14:textId="77777777" w:rsidR="00036C14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  <w:p w14:paraId="00015435" w14:textId="77777777" w:rsidR="00036C14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  <w:p w14:paraId="4E081CAA" w14:textId="77777777" w:rsidR="00036C14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  <w:p w14:paraId="2840946E" w14:textId="77777777" w:rsidR="00036C14" w:rsidRPr="00AE51DD" w:rsidRDefault="00036C14" w:rsidP="00E94BF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392F2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0C2A" w14:textId="77777777" w:rsidR="00036C14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crease 9%</w:t>
            </w:r>
          </w:p>
          <w:p w14:paraId="015E76B0" w14:textId="77777777" w:rsidR="00036C14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crease 30%</w:t>
            </w:r>
          </w:p>
          <w:p w14:paraId="1FFBDFBC" w14:textId="77777777" w:rsidR="00036C14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crease 37%</w:t>
            </w:r>
          </w:p>
          <w:p w14:paraId="1CC2DFB4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ncrease </w:t>
            </w:r>
            <w:r w:rsidR="00392F2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C867" w14:textId="77777777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Colorimetric reaction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based on 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</w:t>
            </w:r>
            <w:r w:rsidRPr="00AE51D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2+</w:t>
            </w:r>
          </w:p>
        </w:tc>
      </w:tr>
      <w:tr w:rsidR="00036C14" w:rsidRPr="00AE51DD" w14:paraId="7AEE2546" w14:textId="77777777" w:rsidTr="00AF6724">
        <w:trPr>
          <w:trHeight w:val="520"/>
        </w:trPr>
        <w:tc>
          <w:tcPr>
            <w:tcW w:w="14680" w:type="dxa"/>
            <w:gridSpan w:val="12"/>
            <w:tcBorders>
              <w:top w:val="nil"/>
              <w:left w:val="nil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57FF68" w14:textId="09FACA09" w:rsidR="00036C14" w:rsidRPr="00AE51DD" w:rsidRDefault="00036C14" w:rsidP="00F96F7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AEAC: ascorbic acid equivalent antioxidant capacity;</w:t>
            </w:r>
            <w:r w:rsidR="00033219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 xml:space="preserve"> ABAP = </w:t>
            </w:r>
            <w:r w:rsidR="00513A30" w:rsidRPr="00513A3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,2'-azobis(2-amidopropane)</w:t>
            </w:r>
            <w:r w:rsidR="00033219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; ABTS =</w:t>
            </w:r>
            <w:r w:rsidR="00513A3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="00513A30" w:rsidRPr="00513A3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,2′-</w:t>
            </w:r>
            <w:proofErr w:type="gramStart"/>
            <w:r w:rsidR="00513A30" w:rsidRPr="00513A3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zinobis(</w:t>
            </w:r>
            <w:proofErr w:type="gramEnd"/>
            <w:r w:rsidR="00513A30" w:rsidRPr="00513A3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-ethylbenzothiazoline-6-sulfonic acid</w:t>
            </w:r>
            <w:r w:rsidR="00513A30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)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; </w:t>
            </w:r>
            <w:r w:rsidR="0045328C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NVG</w:t>
            </w:r>
            <w:r w:rsidR="0045328C" w:rsidRPr="00927CD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= </w:t>
            </w:r>
            <w:r w:rsidR="005B11ED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n</w:t>
            </w:r>
            <w:r w:rsidR="0045328C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eovascular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glaucoma</w:t>
            </w:r>
            <w:r w:rsidR="002124BB" w:rsidRPr="00927CD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; POAG = primary open-angle glaucoma</w:t>
            </w:r>
            <w:r w:rsidRPr="00927CD5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; PACG = primary angle-closure glaucoma</w:t>
            </w:r>
            <w:r w:rsidR="00AF6724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; UG = uveitic glaucoma</w:t>
            </w:r>
          </w:p>
        </w:tc>
      </w:tr>
    </w:tbl>
    <w:p w14:paraId="1D18EF3C" w14:textId="77777777" w:rsidR="00036C14" w:rsidRPr="005F1AF6" w:rsidRDefault="00036C14"/>
    <w:p w14:paraId="609E8D90" w14:textId="77777777" w:rsidR="00036C14" w:rsidRDefault="00036C14"/>
    <w:p w14:paraId="3DA9B311" w14:textId="77777777" w:rsidR="00332682" w:rsidRDefault="00332682"/>
    <w:sectPr w:rsidR="00332682" w:rsidSect="00036C1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3D6F0" w14:textId="77777777" w:rsidR="006D0933" w:rsidRDefault="006D0933" w:rsidP="002710C9">
      <w:r>
        <w:separator/>
      </w:r>
    </w:p>
  </w:endnote>
  <w:endnote w:type="continuationSeparator" w:id="0">
    <w:p w14:paraId="35CC77F5" w14:textId="77777777" w:rsidR="006D0933" w:rsidRDefault="006D0933" w:rsidP="00271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40846" w14:textId="77777777" w:rsidR="006D0933" w:rsidRDefault="006D0933" w:rsidP="002710C9">
      <w:r>
        <w:separator/>
      </w:r>
    </w:p>
  </w:footnote>
  <w:footnote w:type="continuationSeparator" w:id="0">
    <w:p w14:paraId="1AF02484" w14:textId="77777777" w:rsidR="006D0933" w:rsidRDefault="006D0933" w:rsidP="00271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6C14"/>
    <w:rsid w:val="00033219"/>
    <w:rsid w:val="00036C14"/>
    <w:rsid w:val="000711EF"/>
    <w:rsid w:val="000907E6"/>
    <w:rsid w:val="001445B7"/>
    <w:rsid w:val="001A7F2F"/>
    <w:rsid w:val="002124BB"/>
    <w:rsid w:val="002710C9"/>
    <w:rsid w:val="002B5384"/>
    <w:rsid w:val="002F3A9D"/>
    <w:rsid w:val="00320578"/>
    <w:rsid w:val="0032424E"/>
    <w:rsid w:val="00332682"/>
    <w:rsid w:val="00392F21"/>
    <w:rsid w:val="0045328C"/>
    <w:rsid w:val="0048009D"/>
    <w:rsid w:val="004D00E5"/>
    <w:rsid w:val="004E02C1"/>
    <w:rsid w:val="00513A30"/>
    <w:rsid w:val="005B1120"/>
    <w:rsid w:val="005B11ED"/>
    <w:rsid w:val="005E3873"/>
    <w:rsid w:val="00615B4D"/>
    <w:rsid w:val="006306FB"/>
    <w:rsid w:val="00647F0F"/>
    <w:rsid w:val="006D0933"/>
    <w:rsid w:val="007058E2"/>
    <w:rsid w:val="00736D31"/>
    <w:rsid w:val="009F684C"/>
    <w:rsid w:val="00AA4BE0"/>
    <w:rsid w:val="00AF6724"/>
    <w:rsid w:val="00B12003"/>
    <w:rsid w:val="00B82B7E"/>
    <w:rsid w:val="00BD1838"/>
    <w:rsid w:val="00BF5091"/>
    <w:rsid w:val="00C10542"/>
    <w:rsid w:val="00C437D0"/>
    <w:rsid w:val="00C85F92"/>
    <w:rsid w:val="00CD187D"/>
    <w:rsid w:val="00DA4841"/>
    <w:rsid w:val="00E94BF4"/>
    <w:rsid w:val="00F3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EC79A"/>
  <w15:chartTrackingRefBased/>
  <w15:docId w15:val="{5469FCD6-1DA1-D24F-A0C2-4826045E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C14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6C14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C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6C14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6C14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6C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6C14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6C14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6C14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6C14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6C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36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36C1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36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36C1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36C1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36C1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36C1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36C1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36C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36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6C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36C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6C14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36C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6C14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36C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6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36C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6C14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45328C"/>
    <w:pPr>
      <w:spacing w:after="0" w:line="240" w:lineRule="auto"/>
    </w:pPr>
    <w:rPr>
      <w:szCs w:val="22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033219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033219"/>
  </w:style>
  <w:style w:type="character" w:customStyle="1" w:styleId="af1">
    <w:name w:val="註解文字 字元"/>
    <w:basedOn w:val="a0"/>
    <w:link w:val="af0"/>
    <w:uiPriority w:val="99"/>
    <w:rsid w:val="00033219"/>
    <w:rPr>
      <w:szCs w:val="22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332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033219"/>
    <w:rPr>
      <w:b/>
      <w:bCs/>
      <w:szCs w:val="22"/>
      <w14:ligatures w14:val="none"/>
    </w:rPr>
  </w:style>
  <w:style w:type="paragraph" w:styleId="af4">
    <w:name w:val="header"/>
    <w:basedOn w:val="a"/>
    <w:link w:val="af5"/>
    <w:uiPriority w:val="99"/>
    <w:unhideWhenUsed/>
    <w:rsid w:val="002710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首 字元"/>
    <w:basedOn w:val="a0"/>
    <w:link w:val="af4"/>
    <w:uiPriority w:val="99"/>
    <w:rsid w:val="002710C9"/>
    <w:rPr>
      <w:sz w:val="20"/>
      <w:szCs w:val="20"/>
      <w14:ligatures w14:val="none"/>
    </w:rPr>
  </w:style>
  <w:style w:type="paragraph" w:styleId="af6">
    <w:name w:val="footer"/>
    <w:basedOn w:val="a"/>
    <w:link w:val="af7"/>
    <w:uiPriority w:val="99"/>
    <w:unhideWhenUsed/>
    <w:rsid w:val="002710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尾 字元"/>
    <w:basedOn w:val="a0"/>
    <w:link w:val="af6"/>
    <w:uiPriority w:val="99"/>
    <w:rsid w:val="002710C9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毓庭</dc:creator>
  <cp:keywords/>
  <dc:description/>
  <cp:lastModifiedBy>曹毓庭</cp:lastModifiedBy>
  <cp:revision>12</cp:revision>
  <dcterms:created xsi:type="dcterms:W3CDTF">2024-10-06T03:12:00Z</dcterms:created>
  <dcterms:modified xsi:type="dcterms:W3CDTF">2025-01-19T08:04:00Z</dcterms:modified>
</cp:coreProperties>
</file>